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宋体" w:cs="Times New Roman"/>
          <w:b w:val="0"/>
          <w:bCs/>
          <w:sz w:val="28"/>
          <w:szCs w:val="28"/>
          <w:highlight w:val="white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 w:val="0"/>
          <w:sz w:val="24"/>
          <w:szCs w:val="24"/>
          <w:highlight w:val="white"/>
          <w:lang w:val="en-US" w:eastAsia="zh-CN"/>
        </w:rPr>
        <w:t>Supporting information table 6</w:t>
      </w:r>
      <w:r>
        <w:rPr>
          <w:rFonts w:ascii="Times New Roman" w:hAnsi="Times New Roman" w:eastAsia="Times New Roman" w:cs="Times New Roman"/>
          <w:b/>
          <w:bCs w:val="0"/>
          <w:sz w:val="24"/>
          <w:szCs w:val="24"/>
          <w:highlight w:val="white"/>
        </w:rPr>
        <w:t xml:space="preserve">: </w:t>
      </w:r>
      <w:r>
        <w:rPr>
          <w:rFonts w:hint="eastAsia" w:ascii="Times New Roman" w:hAnsi="Times New Roman" w:eastAsia="宋体" w:cs="Times New Roman"/>
          <w:b/>
          <w:bCs w:val="0"/>
          <w:sz w:val="24"/>
          <w:szCs w:val="24"/>
          <w:highlight w:val="white"/>
          <w:lang w:val="en-US" w:eastAsia="zh-CN"/>
        </w:rPr>
        <w:t>s</w:t>
      </w:r>
      <w:r>
        <w:rPr>
          <w:rFonts w:hint="eastAsia" w:ascii="Times New Roman" w:hAnsi="Times New Roman" w:eastAsia="Times New Roman" w:cs="Times New Roman"/>
          <w:b/>
          <w:bCs w:val="0"/>
          <w:sz w:val="24"/>
          <w:szCs w:val="24"/>
          <w:highlight w:val="white"/>
        </w:rPr>
        <w:t>election of reference indicators</w:t>
      </w:r>
    </w:p>
    <w:tbl>
      <w:tblPr>
        <w:tblStyle w:val="3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60"/>
        <w:gridCol w:w="2562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tabs>
                <w:tab w:val="left" w:pos="2618"/>
              </w:tabs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t>Reference indicator of aerobic performanc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z w:val="24"/>
                <w:szCs w:val="24"/>
                <w:highlight w:val="white"/>
                <w:vertAlign w:val="baseline"/>
                <w:lang w:val="en-US" w:eastAsia="zh-CN"/>
              </w:rPr>
              <w:t>Selected test</w:t>
            </w:r>
          </w:p>
        </w:tc>
        <w:tc>
          <w:tcPr>
            <w:tcW w:w="256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z w:val="24"/>
                <w:szCs w:val="24"/>
                <w:highlight w:val="white"/>
                <w:vertAlign w:val="baseline"/>
                <w:lang w:val="en-US" w:eastAsia="zh-CN"/>
              </w:rPr>
              <w:t>Selected result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6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t>incremental treadmill test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fldChar w:fldCharType="begin">
                <w:fldData xml:space="preserve">PEVuZE5vdGU+PENpdGU+PEF1dGhvcj5CaWxsYXQ8L0F1dGhvcj48WWVhcj4xOTk2PC9ZZWFyPjxS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highlight w:val="white"/>
                <w:vertAlign w:val="baseline"/>
                <w:lang w:val="en-US" w:eastAsia="zh-CN" w:bidi="ar-SA"/>
              </w:rPr>
              <w:t>[2-6]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2562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t>PPO(W);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t>TTE(s); MAS(km·h-1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6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t>3 min All-Out Test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fldChar w:fldCharType="begin">
                <w:fldData xml:space="preserve">PEVuZE5vdGU+PENpdGU+PEF1dGhvcj5CdXJubGV5PC9BdXRob3I+PFllYXI+MjAwNjwvWWVhcj48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highlight w:val="white"/>
                <w:vertAlign w:val="baseline"/>
                <w:lang w:val="en-US" w:eastAsia="zh-CN" w:bidi="ar-SA"/>
              </w:rPr>
              <w:t>[7, 8]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256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t>APO(W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6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t xml:space="preserve">YYIR test level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t xml:space="preserve"> and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t>II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fldChar w:fldCharType="begin">
                <w:fldData xml:space="preserve">PEVuZE5vdGU+PENpdGU+PEF1dGhvcj5LcnVzdHJ1cDwvQXV0aG9yPjxZZWFyPjIwMDM8L1llYXI+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highlight w:val="white"/>
                <w:vertAlign w:val="baseline"/>
                <w:lang w:val="en-US" w:eastAsia="zh-CN" w:bidi="ar-SA"/>
              </w:rPr>
              <w:t>[9-12]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256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t xml:space="preserve">distance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t xml:space="preserve">overed(m);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6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z w:val="24"/>
                <w:szCs w:val="24"/>
                <w:highlight w:val="whit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z w:val="24"/>
                <w:szCs w:val="24"/>
                <w:highlight w:val="white"/>
                <w:vertAlign w:val="baseline"/>
                <w:lang w:val="en-US" w:eastAsia="zh-CN"/>
              </w:rPr>
              <w:t>Field test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/>
                <w:iCs/>
                <w:sz w:val="24"/>
                <w:szCs w:val="24"/>
                <w:highlight w:val="white"/>
                <w:vertAlign w:val="baseline"/>
                <w:lang w:val="en-US" w:eastAsia="zh-CN"/>
              </w:rPr>
              <w:t>：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t xml:space="preserve">Run test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t>distance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t>≥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t>1000m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t>) and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t xml:space="preserve"> 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fldChar w:fldCharType="begin">
                <w:fldData xml:space="preserve">PEVuZE5vdGU+PENpdGU+PEF1dGhvcj5HYWVzc2VyPC9BdXRob3I+PFllYXI+MTk4NDwvWWVhcj48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highlight w:val="white"/>
                <w:vertAlign w:val="baseline"/>
                <w:lang w:val="en-US" w:eastAsia="zh-CN" w:bidi="ar-SA"/>
              </w:rPr>
              <w:t>[13-17]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fldChar w:fldCharType="end"/>
            </w:r>
          </w:p>
          <w:p>
            <w:pPr>
              <w:rPr>
                <w:rFonts w:hint="eastAsia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t xml:space="preserve">Cycle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t>test 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t>durations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t>≥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t>10min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t>)</w:t>
            </w:r>
          </w:p>
          <w:p>
            <w:pPr>
              <w:rPr>
                <w:rFonts w:hint="eastAsia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instrText xml:space="preserve"> ADDIN EN.CITE &lt;EndNote&gt;&lt;Cite&gt;&lt;Author&gt;Abbiss&lt;/Author&gt;&lt;Year&gt;2005&lt;/Year&gt;&lt;RecNum&gt;1809&lt;/RecNum&gt;&lt;DisplayText&gt;[18]&lt;/DisplayText&gt;&lt;record&gt;&lt;rec-number&gt;1809&lt;/rec-number&gt;&lt;foreign-keys&gt;&lt;key app="EN" db-id="a5wwpsfdtdxx00e0p0upxevnsw5255szpdfz" timestamp="1693578087"&gt;1809&lt;/key&gt;&lt;/foreign-keys&gt;&lt;ref-type name="Journal Article"&gt;17&lt;/ref-type&gt;&lt;contributors&gt;&lt;authors&gt;&lt;author&gt;Abbiss, C. R.&lt;/author&gt;&lt;author&gt;Laursen, P. B.&lt;/author&gt;&lt;/authors&gt;&lt;/contributors&gt;&lt;auth-address&gt;School of Exercise, Biomedical and Health Sciences, Edith Cowan University, Joondalup, Western Australia, Australia. c.abbiss@ecu.edu.au&lt;/auth-address&gt;&lt;titles&gt;&lt;title&gt;Models to explain fatigue during prolonged endurance cycling&lt;/title&gt;&lt;secondary-title&gt;Sports Med&lt;/secondary-title&gt;&lt;/titles&gt;&lt;periodical&gt;&lt;full-title&gt;Sports Med&lt;/full-title&gt;&lt;/periodical&gt;&lt;pages&gt;865-98&lt;/pages&gt;&lt;volume&gt;35&lt;/volume&gt;&lt;number&gt;10&lt;/number&gt;&lt;edition&gt;2005/09/27&lt;/edition&gt;&lt;keywords&gt;&lt;keyword&gt;*Bicycling/physiology/psychology&lt;/keyword&gt;&lt;keyword&gt;Biomechanical Phenomena&lt;/keyword&gt;&lt;keyword&gt;Body Temperature Regulation&lt;/keyword&gt;&lt;keyword&gt;Brain/physiology&lt;/keyword&gt;&lt;keyword&gt;Energy Metabolism&lt;/keyword&gt;&lt;keyword&gt;*Exercise Tolerance&lt;/keyword&gt;&lt;keyword&gt;Humans&lt;/keyword&gt;&lt;keyword&gt;Lactic Acid/metabolism&lt;/keyword&gt;&lt;keyword&gt;*Models, Biological&lt;/keyword&gt;&lt;keyword&gt;*Muscle Fatigue&lt;/keyword&gt;&lt;keyword&gt;Muscle, Skeletal/injuries/physiology&lt;/keyword&gt;&lt;keyword&gt;Peripheral Nervous System/physiology&lt;/keyword&gt;&lt;keyword&gt;Time Factors&lt;/keyword&gt;&lt;/keywords&gt;&lt;dates&gt;&lt;year&gt;2005&lt;/year&gt;&lt;/dates&gt;&lt;isbn&gt;0112-1642 (Print)&amp;#xD;0112-1642&lt;/isbn&gt;&lt;accession-num&gt;16180946&lt;/accession-num&gt;&lt;urls&gt;&lt;/urls&gt;&lt;electronic-resource-num&gt;10.2165/00007256-200535100-0000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highlight w:val="white"/>
                <w:vertAlign w:val="baseline"/>
                <w:lang w:val="en-US" w:eastAsia="zh-CN" w:bidi="ar-SA"/>
              </w:rPr>
              <w:t>[18]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fldChar w:fldCharType="end"/>
            </w:r>
          </w:p>
          <w:p>
            <w:pPr>
              <w:rPr>
                <w:rFonts w:hint="eastAsia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t>Swiming test (distance≥400m)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instrText xml:space="preserve"> ADDIN EN.CITE &lt;EndNote&gt;&lt;Cite&gt;&lt;Author&gt;Toussaint&lt;/Author&gt;&lt;Year&gt;1994&lt;/Year&gt;&lt;RecNum&gt;1807&lt;/RecNum&gt;&lt;DisplayText&gt;[19]&lt;/DisplayText&gt;&lt;record&gt;&lt;rec-number&gt;1807&lt;/rec-number&gt;&lt;foreign-keys&gt;&lt;key app="EN" db-id="a5wwpsfdtdxx00e0p0upxevnsw5255szpdfz" timestamp="1693577831"&gt;1807&lt;/key&gt;&lt;/foreign-keys&gt;&lt;ref-type name="Journal Article"&gt;17&lt;/ref-type&gt;&lt;contributors&gt;&lt;authors&gt;&lt;author&gt;Toussaint, Huub M.&lt;/author&gt;&lt;author&gt;Hollander, A. Peter&lt;/author&gt;&lt;/authors&gt;&lt;/contributors&gt;&lt;titles&gt;&lt;title&gt;Energetics of Competitive Swimming&lt;/title&gt;&lt;secondary-title&gt;Sports Medicine&lt;/secondary-title&gt;&lt;/titles&gt;&lt;periodical&gt;&lt;full-title&gt;Sports medicine&lt;/full-title&gt;&lt;/periodical&gt;&lt;pages&gt;384&lt;/pages&gt;&lt;volume&gt;18&lt;/volume&gt;&lt;number&gt;6&lt;/number&gt;&lt;dates&gt;&lt;year&gt;1994&lt;/year&gt;&lt;/dates&gt;&lt;urls&gt;&lt;/urls&gt;&lt;/record&gt;&lt;/Cite&gt;&lt;/EndNote&gt;</w:instrTex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highlight w:val="white"/>
                <w:vertAlign w:val="baseline"/>
                <w:lang w:val="en-US" w:eastAsia="zh-CN" w:bidi="ar-SA"/>
              </w:rPr>
              <w:t>[19]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256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t>Duration(s/min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60" w:type="dxa"/>
            <w:tcBorders>
              <w:bottom w:val="single" w:color="auto" w:sz="12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t>constant-load test</w:t>
            </w:r>
          </w:p>
        </w:tc>
        <w:tc>
          <w:tcPr>
            <w:tcW w:w="2562" w:type="dxa"/>
            <w:tcBorders>
              <w:bottom w:val="single" w:color="auto" w:sz="12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t>TTE(s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tabs>
                <w:tab w:val="left" w:pos="2048"/>
              </w:tabs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t xml:space="preserve">Reference indicator of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t>un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t>aerobic performanc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6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highlight w:val="whit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z w:val="24"/>
                <w:szCs w:val="24"/>
                <w:highlight w:val="white"/>
                <w:vertAlign w:val="baseline"/>
                <w:lang w:val="en-US" w:eastAsia="zh-CN"/>
              </w:rPr>
              <w:t>Selected test</w:t>
            </w:r>
          </w:p>
        </w:tc>
        <w:tc>
          <w:tcPr>
            <w:tcW w:w="2562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highlight w:val="whit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z w:val="24"/>
                <w:szCs w:val="24"/>
                <w:highlight w:val="white"/>
                <w:vertAlign w:val="baseline"/>
                <w:lang w:val="en-US" w:eastAsia="zh-CN"/>
              </w:rPr>
              <w:t>Selected result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60" w:type="dxa"/>
            <w:tcBorders>
              <w:top w:val="single" w:color="auto" w:sz="4" w:space="0"/>
            </w:tcBorders>
          </w:tcPr>
          <w:p>
            <w:pPr>
              <w:rPr>
                <w:rFonts w:hint="eastAsia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t>RAS test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instrText xml:space="preserve"> ADDIN EN.CITE &lt;EndNote&gt;&lt;Cite&gt;&lt;Author&gt;Girard&lt;/Author&gt;&lt;Year&gt;2011&lt;/Year&gt;&lt;RecNum&gt;1815&lt;/RecNum&gt;&lt;DisplayText&gt;[20]&lt;/DisplayText&gt;&lt;record&gt;&lt;rec-number&gt;1815&lt;/rec-number&gt;&lt;foreign-keys&gt;&lt;key app="EN" db-id="a5wwpsfdtdxx00e0p0upxevnsw5255szpdfz" timestamp="1693618493"&gt;1815&lt;/key&gt;&lt;/foreign-keys&gt;&lt;ref-type name="Journal Article"&gt;17&lt;/ref-type&gt;&lt;contributors&gt;&lt;authors&gt;&lt;author&gt;Girard, O.&lt;/author&gt;&lt;author&gt;Mendez-Villanueva, A.&lt;/author&gt;&lt;author&gt;Bishop, D.&lt;/author&gt;&lt;/authors&gt;&lt;/contributors&gt;&lt;auth-address&gt;ASPETAR Qatar Orthopaedic and Sports Medicine Hospital, Research and Education Centre, Doha, Qatar. oliv.girard@gmail.com&lt;/auth-address&gt;&lt;titles&gt;&lt;title&gt;Repeated-sprint ability - part I: factors contributing to fatigue&lt;/title&gt;&lt;secondary-title&gt;Sports Med&lt;/secondary-title&gt;&lt;/titles&gt;&lt;periodical&gt;&lt;full-title&gt;Sports Med&lt;/full-title&gt;&lt;/periodical&gt;&lt;pages&gt;673-94&lt;/pages&gt;&lt;volume&gt;41&lt;/volume&gt;&lt;number&gt;8&lt;/number&gt;&lt;edition&gt;2011/07/26&lt;/edition&gt;&lt;keywords&gt;&lt;keyword&gt;Athletes&lt;/keyword&gt;&lt;keyword&gt;Athletic Performance/*physiology&lt;/keyword&gt;&lt;keyword&gt;Energy Metabolism/physiology&lt;/keyword&gt;&lt;keyword&gt;Female&lt;/keyword&gt;&lt;keyword&gt;Glycolysis/physiology&lt;/keyword&gt;&lt;keyword&gt;Humans&lt;/keyword&gt;&lt;keyword&gt;Male&lt;/keyword&gt;&lt;keyword&gt;Muscle Fatigue/*physiology&lt;/keyword&gt;&lt;keyword&gt;Muscle, Skeletal/innervation/metabolism/physiology&lt;/keyword&gt;&lt;keyword&gt;Phosphocreatine/metabolism/physiology&lt;/keyword&gt;&lt;keyword&gt;Racquet Sports/physiology&lt;/keyword&gt;&lt;keyword&gt;Running/*physiology&lt;/keyword&gt;&lt;/keywords&gt;&lt;dates&gt;&lt;year&gt;2011&lt;/year&gt;&lt;pub-dates&gt;&lt;date&gt;Aug 1&lt;/date&gt;&lt;/pub-dates&gt;&lt;/dates&gt;&lt;isbn&gt;0112-1642&lt;/isbn&gt;&lt;accession-num&gt;21780851&lt;/accession-num&gt;&lt;urls&gt;&lt;/urls&gt;&lt;electronic-resource-num&gt;10.2165/11590550-000000000-0000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highlight w:val="white"/>
                <w:vertAlign w:val="baseline"/>
                <w:lang w:val="en-US" w:eastAsia="zh-CN" w:bidi="ar-SA"/>
              </w:rPr>
              <w:t>[20]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2562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t>PPO(W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60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t>aximal anaerobic test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t>Supramaximal time to fatigue test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fldChar w:fldCharType="begin">
                <w:fldData xml:space="preserve">PEVuZE5vdGU+PENpdGU+PEF1dGhvcj5SdXNrbzwvQXV0aG9yPjxZZWFyPjE5OTY8L1llYXI+PFJl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highlight w:val="white"/>
                <w:vertAlign w:val="baseline"/>
                <w:lang w:val="en-US" w:eastAsia="zh-CN" w:bidi="ar-SA"/>
              </w:rPr>
              <w:t>[21-23]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2562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t>Duration(s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60" w:type="dxa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t>Wingate Test</w:t>
            </w:r>
          </w:p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fldChar w:fldCharType="begin">
                <w:fldData xml:space="preserve">PEVuZE5vdGU+PENpdGU+PEF1dGhvcj5WYW5kZXdhbGxlPC9BdXRob3I+PFllYXI+MTk4NzwvWWVh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highlight w:val="white"/>
                <w:vertAlign w:val="baseline"/>
                <w:lang w:val="en-US" w:eastAsia="zh-CN" w:bidi="ar-SA"/>
              </w:rPr>
              <w:t>[23-25]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2562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t>PPO(W)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t>APO(W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60" w:type="dxa"/>
            <w:tcBorders>
              <w:bottom w:val="single" w:color="auto" w:sz="12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z w:val="24"/>
                <w:szCs w:val="24"/>
                <w:highlight w:val="whit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sz w:val="24"/>
                <w:szCs w:val="24"/>
                <w:highlight w:val="white"/>
                <w:vertAlign w:val="baseline"/>
                <w:lang w:val="en-US" w:eastAsia="zh-CN"/>
              </w:rPr>
              <w:t>Field test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/>
                <w:iCs/>
                <w:sz w:val="24"/>
                <w:szCs w:val="24"/>
                <w:highlight w:val="white"/>
                <w:vertAlign w:val="baseline"/>
                <w:lang w:val="en-US" w:eastAsia="zh-CN"/>
              </w:rPr>
              <w:t>：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t xml:space="preserve">Run test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t>distanc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t>e≤800m/durations≤2min); Sprint test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fldChar w:fldCharType="begin">
                <w:fldData xml:space="preserve">PEVuZE5vdGU+PENpdGU+PEF1dGhvcj5IYXV0aWVyPC9BdXRob3I+PFllYXI+MTk5NDwvWWVhcj48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highlight w:val="white"/>
                <w:vertAlign w:val="baseline"/>
                <w:lang w:val="en-US" w:eastAsia="zh-CN" w:bidi="ar-SA"/>
              </w:rPr>
              <w:t>[26-28]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fldChar w:fldCharType="end"/>
            </w:r>
          </w:p>
          <w:p>
            <w:pPr>
              <w:rPr>
                <w:rFonts w:hint="eastAsia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t>Swiming test (≤200m)</w:t>
            </w:r>
          </w:p>
          <w:p>
            <w:pP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fldChar w:fldCharType="begin">
                <w:fldData xml:space="preserve">PEVuZE5vdGU+PENpdGU+PEF1dGhvcj5Ub3Vzc2FpbnQ8L0F1dGhvcj48WWVhcj4xOTk0PC9ZZWFy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=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highlight w:val="white"/>
                <w:vertAlign w:val="baseline"/>
                <w:lang w:val="en-US" w:eastAsia="zh-CN" w:bidi="ar-SA"/>
              </w:rPr>
              <w:t>[29, 30]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2562" w:type="dxa"/>
            <w:tcBorders>
              <w:bottom w:val="single" w:color="auto" w:sz="12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highlight w:val="white"/>
                <w:vertAlign w:val="baseline"/>
                <w:lang w:val="en-US" w:eastAsia="zh-CN"/>
              </w:rPr>
              <w:t>Duration(s)</w:t>
            </w:r>
          </w:p>
        </w:tc>
      </w:tr>
    </w:tbl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宋体" w:cs="Times New Roman"/>
          <w:b w:val="0"/>
          <w:bCs/>
          <w:sz w:val="24"/>
          <w:szCs w:val="24"/>
          <w:highlight w:val="white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/>
          <w:sz w:val="24"/>
          <w:szCs w:val="24"/>
          <w:highlight w:val="white"/>
          <w:lang w:val="en-US" w:eastAsia="zh-CN"/>
        </w:rPr>
        <w:t>Table 2. Selection of reference indicators. PPO: peak power output; APO: average power output; TTE: Time to exhaustion; MAS: Maximal aerobic speed; RSA test: repeated sprint ability test.</w:t>
      </w:r>
    </w:p>
    <w:p/>
    <w:p/>
    <w:p/>
    <w:p/>
    <w:p>
      <w:pPr>
        <w:rPr>
          <w:rFonts w:hint="default" w:eastAsiaTheme="minorEastAsia"/>
          <w:lang w:val="en-US" w:eastAsia="zh-CN"/>
        </w:rPr>
      </w:pPr>
    </w:p>
    <w:p>
      <w:pPr>
        <w:pStyle w:val="5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2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Billat LV, Koralsztein JP. Significance of the velocity at VO2max and time to exhaustion at this velocity. Sports Med. 1996;22(2):90-108. Epub 1996/08/01. doi: 10.2165/00007256-199622020-00004. PubMed PMID: 8857705.</w:t>
      </w:r>
    </w:p>
    <w:p>
      <w:pPr>
        <w:pStyle w:val="5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3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opkins WG, Schabort EJ, Hawley JA. Reliability of power in physical performance tests. Sports Med. 2001;31(3):211-34. Epub 2001/04/05. doi: 10.2165/00007256-200131030-00005. PubMed PMID: 11286357.</w:t>
      </w:r>
    </w:p>
    <w:p>
      <w:pPr>
        <w:pStyle w:val="5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4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Midgley AW, Bentley DJ, Luttikholt H, McNaughton LR, Millet GP. Challenging a dogma of exercise physiology: does an incremental exercise test for valid VO 2 max determination really need to last between 8 and 12 minutes? Sports Med. 2008;38(6):441-7. Epub 2008/05/21. doi: 10.2165/00007256-200838060-00001. PubMed PMID: 18489192.</w:t>
      </w:r>
    </w:p>
    <w:p>
      <w:pPr>
        <w:pStyle w:val="5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5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Kuipers H, Rietjens G, Verstappen F, Schoenmakers H, Hofman G. Effects of stage duration in incremental running tests on physiological variables. Int J Sports Med. 2003;24(7):486-91. Epub 2003/09/12. doi: 10.1055/s-2003-42020. PubMed PMID: 12968205.</w:t>
      </w:r>
    </w:p>
    <w:p>
      <w:pPr>
        <w:pStyle w:val="5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6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Kang J, Chaloupka EC, Mastrangelo MA, Biren GB, Robertson RJ. Physiological comparisons among three maximal treadmill exercise protocols in trained and untrained individuals. Eur J Appl Physiol. 2001;84(4):291-5. Epub 2</w:t>
      </w:r>
      <w:bookmarkStart w:id="0" w:name="_GoBack"/>
      <w:bookmarkEnd w:id="0"/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001/05/26. doi: 10.1007/s004210000366. PubMed PMID: 11374112.</w:t>
      </w:r>
    </w:p>
    <w:p>
      <w:pPr>
        <w:pStyle w:val="5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7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Burnley M, Doust JH, Vanhatalo A. A 3-min all-out test to determine peak oxygen uptake and the maximal steady state. Med Sci Sports Exerc. 2006;38(11):1995-2003. Epub 2006/11/11. doi: 10.1249/01.mss.0000232024.06114.a6. PubMed PMID: 17095935.</w:t>
      </w:r>
    </w:p>
    <w:p>
      <w:pPr>
        <w:pStyle w:val="5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8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Kramer M, Du Randt R, Watson M, Pettitt RW. Energetics of male field-sport athletes during the 3-min all-out test for linear and shuttle-based running. Eur J Appl Physiol. 2019;119(2):477-86. Epub 2018/12/05. doi: 10.1007/s00421-018-4047-0. PubMed PMID: 30511278.</w:t>
      </w:r>
    </w:p>
    <w:p>
      <w:pPr>
        <w:pStyle w:val="5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9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Krustrup P, Mohr M, Amstrup T, Rysgaard T, Johansen J, Steensberg A, et al. The yo-yo intermittent recovery test: physiological response, reliability, and validity. Med Sci Sports Exerc. 2003;35(4):697-705. Epub 2003/04/04. doi: 10.1249/01.Mss.0000058441.94520.32. PubMed PMID: 12673156.</w:t>
      </w:r>
    </w:p>
    <w:p>
      <w:pPr>
        <w:pStyle w:val="5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10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Vanhatalo A, Doust JH, Burnley M. A 3-min all-out cycling test is sensitive to a change in critical power. Med Sci Sports Exerc. 2008;40(9):1693-9. Epub 2008/08/08. doi: 10.1249/MSS.0b013e318177871a. PubMed PMID: 18685519.</w:t>
      </w:r>
    </w:p>
    <w:p>
      <w:pPr>
        <w:pStyle w:val="5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11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Grgic J, Oppici L, Mikulic P, Bangsbo J, Krustrup P, Pedisic Z. Test-Retest Reliability of the Yo-Yo Test: A Systematic Review. Sports Med. 2019;49(10):1547-57. Epub 2019/07/05. doi: 10.1007/s40279-019-01143-4. PubMed PMID: 31270753.</w:t>
      </w:r>
    </w:p>
    <w:p>
      <w:pPr>
        <w:pStyle w:val="5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12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Bangsbo J, Iaia FM, Krustrup P. The Yo-Yo intermittent recovery test : a useful tool for evaluation of physical performance in intermittent sports. Sports Med. 2008;38(1):37-51. Epub 2007/12/18. doi: 10.2165/00007256-200838010-00004. PubMed PMID: 18081366.</w:t>
      </w:r>
    </w:p>
    <w:p>
      <w:pPr>
        <w:pStyle w:val="5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13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Gaesser GA, Brooks GA. Metabolic bases of excess post-exercise oxygen consumption: a review. Med Sci Sports Exerc. 1984;16(1):29-43. Epub 1984/01/01. PubMed PMID: 6369064.</w:t>
      </w:r>
    </w:p>
    <w:p>
      <w:pPr>
        <w:pStyle w:val="5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14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Green HJ, Hughson RL. Anaerobic threshold: review of the concept and directions for future research. Med Sci Sports Exerc. 1985;17(5):621-4. Epub 1985/10/01. PubMed PMID: 4068970.</w:t>
      </w:r>
    </w:p>
    <w:p>
      <w:pPr>
        <w:pStyle w:val="5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15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Gastin PB. Energy system interaction and relative contribution during maximal exercise. Sports Med. 2001;31(10):725-41. Epub 2001/09/08. doi: 10.2165/00007256-200131100-00003. PubMed PMID: 11547894.</w:t>
      </w:r>
    </w:p>
    <w:p>
      <w:pPr>
        <w:pStyle w:val="5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16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Jones AM, Carter H. The effect of endurance training on parameters of aerobic fitness. Sports Med. 2000;29(6):373-86. Epub 2000/06/28. doi: 10.2165/00007256-200029060-00001. PubMed PMID: 10870864.</w:t>
      </w:r>
    </w:p>
    <w:p>
      <w:pPr>
        <w:pStyle w:val="5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17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Brandon LJ. Physiological factors associated with middle distance running performance. Sports Med. 1995;19(4):268-77. Epub 1995/04/01. doi: 10.2165/00007256-199519040-00004. PubMed PMID: 7604199.</w:t>
      </w:r>
    </w:p>
    <w:p>
      <w:pPr>
        <w:pStyle w:val="5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18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Abbiss CR, Laursen PB. Models to explain fatigue during prolonged endurance cycling. Sports Med. 2005;35(10):865-98. Epub 2005/09/27. doi: 10.2165/00007256-200535100-00004. PubMed PMID: 16180946.</w:t>
      </w:r>
    </w:p>
    <w:p>
      <w:pPr>
        <w:pStyle w:val="5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19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Toussaint HM, Hollander AP. Energetics of Competitive Swimming. Sports Medicine. 1994;18(6):384.</w:t>
      </w:r>
    </w:p>
    <w:p>
      <w:pPr>
        <w:pStyle w:val="5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20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Girard O, Mendez-Villanueva A, Bishop D. Repeated-sprint ability - part I: factors contributing to fatigue. Sports Med. 2011;41(8):673-94. Epub 2011/07/26. doi: 10.2165/11590550-000000000-00000. PubMed PMID: 21780851.</w:t>
      </w:r>
    </w:p>
    <w:p>
      <w:pPr>
        <w:pStyle w:val="5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21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Rusko HK, Nummela A. Measurement of maximal and submaximal anaerobic performance capacity: concluding chapter. Int J Sports Med. 1996;17 Suppl 2:S125-9. Epub 1996/07/01. doi: 10.1055/s-2007-972913. PubMed PMID: 8844277.</w:t>
      </w:r>
    </w:p>
    <w:p>
      <w:pPr>
        <w:pStyle w:val="5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22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Katch V, Weltman A, Martin R, Gray L. Optimal test characteristics for maximal anaerobic work on the bicycle ergometer. Res Q. 1977;48(2):319-27. Epub 1977/05/01. PubMed PMID: 267972.</w:t>
      </w:r>
    </w:p>
    <w:p>
      <w:pPr>
        <w:pStyle w:val="5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23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Vandewalle DH, Péerès G, Monod H. Standard Anaerobic Exercise Tests. Sports Medicine. 1987;4(4):268.</w:t>
      </w:r>
    </w:p>
    <w:p>
      <w:pPr>
        <w:pStyle w:val="5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24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Calbet JA, Chavarren J, Dorado C. Fractional use of anaerobic capacity during a 30- and a 45-s Wingate test. Eur J Appl Physiol Occup Physiol. 1997;76(4):308-13. Epub 1997/01/01. doi: 10.1007/s004210050253. PubMed PMID: 9349644.</w:t>
      </w:r>
    </w:p>
    <w:p>
      <w:pPr>
        <w:pStyle w:val="5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25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Granier P, Mercier B, Mercier J, Anselme F, Préfaut C. Aerobic and anaerobic contribution to Wingate test performance in sprint and middle-distance runners. Eur J Appl Physiol Occup Physiol. 1995;70(1):58-65. Epub 1995/01/01. doi: 10.1007/bf00601809. PubMed PMID: 7729439.</w:t>
      </w:r>
    </w:p>
    <w:p>
      <w:pPr>
        <w:pStyle w:val="5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26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autier CA, Wouassi D, Arsac LM, Bitanga E, Thiriet P, Lacour JR. Relationships between postcompetition blood lactate concentration and average running velocity over 100-m and 200-m races. Eur J Appl Physiol Occup Physiol. 1994;68(6):508-13. Epub 1994/01/01. doi: 10.1007/bf00599521. PubMed PMID: 7957143.</w:t>
      </w:r>
    </w:p>
    <w:p>
      <w:pPr>
        <w:pStyle w:val="5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27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Zamparo P, Bolomini F, Nardello F, Beato M. Energetics (and kinematics) of short shuttle runs. Eur J Appl Physiol. 2015;115(9):1985-94. Epub 2015/05/13. doi: 10.1007/s00421-015-3180-2. PubMed PMID: 25963378.</w:t>
      </w:r>
    </w:p>
    <w:p>
      <w:pPr>
        <w:pStyle w:val="5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28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di Prampero PE, Fusi S, Sepulcri L, Morin JB, Belli A, Antonutto G. Sprint running: a new energetic approach. J Exp Biol. 2005;208(Pt 14):2809-16. Epub 2005/07/08. doi: 10.1242/jeb.01700. PubMed PMID: 16000549.</w:t>
      </w:r>
    </w:p>
    <w:p>
      <w:pPr>
        <w:pStyle w:val="5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29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Toussaint HM, Hollander AP. Energetics of competitive swimming. Implications for training programmes. Sports Med. 1994;18(6):384-405. Epub 1994/12/01. doi: 10.2165/00007256-199418060-00004. PubMed PMID: 7886354.</w:t>
      </w:r>
    </w:p>
    <w:p>
      <w:pPr>
        <w:pStyle w:val="5"/>
        <w:bidi w:val="0"/>
        <w:ind w:left="0" w:firstLine="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30.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Figueiredo P, Barbosa TM, Vilas-Boas JP, Fernandes RJ. Energy cost and body centre of mass' 3D intracycle velocity variation in swimming. Eur J Appl Physiol. 2012;112(9):3319-26. Epub 2012/01/21. doi: 10.1007/s00421-011-2284-6. PubMed PMID: 22262010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U5NWIxMTNmZGE5ZWZmYjZkOWY4ZmNhOThhMDQ0M2UifQ=="/>
  </w:docVars>
  <w:rsids>
    <w:rsidRoot w:val="123E4346"/>
    <w:rsid w:val="123E4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EndNote Bibliography"/>
    <w:autoRedefine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both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3T10:15:00Z</dcterms:created>
  <dc:creator>mm</dc:creator>
  <cp:lastModifiedBy>mm</cp:lastModifiedBy>
  <dcterms:modified xsi:type="dcterms:W3CDTF">2024-01-03T10:18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D0D4232F45604EBD8EE626C4C169B317_11</vt:lpwstr>
  </property>
</Properties>
</file>